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D6F2A" w14:textId="3F0F0C96" w:rsidR="00E51A07" w:rsidRPr="00067209" w:rsidRDefault="00067209" w:rsidP="00E51A07">
      <w:pPr>
        <w:rPr>
          <w:b/>
          <w:lang w:val="en-US"/>
        </w:rPr>
      </w:pPr>
      <w:r w:rsidRPr="00067209">
        <w:rPr>
          <w:b/>
          <w:lang w:val="en-US"/>
        </w:rPr>
        <w:t>A</w:t>
      </w:r>
      <w:r w:rsidR="003C4F67">
        <w:rPr>
          <w:b/>
          <w:lang w:val="en-US"/>
        </w:rPr>
        <w:t>dditional file 3</w:t>
      </w:r>
      <w:r w:rsidR="00E51A07" w:rsidRPr="00067209">
        <w:rPr>
          <w:b/>
          <w:lang w:val="en-US"/>
        </w:rPr>
        <w:t xml:space="preserve">. Example of </w:t>
      </w:r>
      <w:r w:rsidR="00107EBA" w:rsidRPr="00067209">
        <w:rPr>
          <w:b/>
          <w:lang w:val="en-US"/>
        </w:rPr>
        <w:t xml:space="preserve">a </w:t>
      </w:r>
      <w:r w:rsidR="00E51A07" w:rsidRPr="00067209">
        <w:rPr>
          <w:b/>
          <w:lang w:val="en-US"/>
        </w:rPr>
        <w:t>registration form for clients.</w:t>
      </w:r>
    </w:p>
    <w:p w14:paraId="6F254A89" w14:textId="77777777" w:rsidR="00594842" w:rsidRPr="0055154F" w:rsidRDefault="00594842" w:rsidP="00780474">
      <w:pPr>
        <w:rPr>
          <w:lang w:val="en-US"/>
        </w:rPr>
      </w:pPr>
    </w:p>
    <w:p w14:paraId="489E8A3D" w14:textId="7FD7657F" w:rsidR="0055154F" w:rsidRPr="00E51A07" w:rsidRDefault="0055154F" w:rsidP="0055154F">
      <w:pPr>
        <w:jc w:val="center"/>
        <w:rPr>
          <w:b/>
          <w:sz w:val="20"/>
          <w:lang w:val="en-US"/>
        </w:rPr>
      </w:pPr>
      <w:r w:rsidRPr="00E51A07">
        <w:rPr>
          <w:b/>
          <w:sz w:val="20"/>
          <w:lang w:val="en-US"/>
        </w:rPr>
        <w:t xml:space="preserve">Registration form. A Better everyday </w:t>
      </w:r>
      <w:proofErr w:type="spellStart"/>
      <w:r w:rsidRPr="00E51A07">
        <w:rPr>
          <w:b/>
          <w:sz w:val="20"/>
          <w:lang w:val="en-US"/>
        </w:rPr>
        <w:t>LifE</w:t>
      </w:r>
      <w:proofErr w:type="spellEnd"/>
      <w:r w:rsidRPr="00E51A07">
        <w:rPr>
          <w:b/>
          <w:sz w:val="20"/>
          <w:lang w:val="en-US"/>
        </w:rPr>
        <w:t xml:space="preserve"> (ABLE)</w:t>
      </w:r>
      <w:r w:rsidR="00E51A07" w:rsidRPr="00E51A07">
        <w:rPr>
          <w:b/>
          <w:sz w:val="20"/>
          <w:lang w:val="en-US"/>
        </w:rPr>
        <w:t xml:space="preserve"> - </w:t>
      </w:r>
      <w:r w:rsidRPr="00E51A07">
        <w:rPr>
          <w:b/>
          <w:sz w:val="20"/>
          <w:lang w:val="en-US"/>
        </w:rPr>
        <w:t xml:space="preserve">Session 3-7: Intervention </w:t>
      </w:r>
    </w:p>
    <w:p w14:paraId="3819010A" w14:textId="439EF6AB" w:rsidR="0055154F" w:rsidRPr="00E51A07" w:rsidRDefault="00223976" w:rsidP="0055154F">
      <w:pPr>
        <w:rPr>
          <w:b/>
          <w:sz w:val="20"/>
          <w:lang w:val="en-US"/>
        </w:rPr>
      </w:pPr>
      <w:r w:rsidRPr="00E51A07">
        <w:rPr>
          <w:sz w:val="20"/>
          <w:lang w:val="en-US"/>
        </w:rPr>
        <w:t>Client</w:t>
      </w:r>
      <w:r w:rsidR="0055154F" w:rsidRPr="00E51A07">
        <w:rPr>
          <w:sz w:val="20"/>
          <w:lang w:val="en-US"/>
        </w:rPr>
        <w:t xml:space="preserve">: </w:t>
      </w:r>
    </w:p>
    <w:p w14:paraId="35CC5E34" w14:textId="4CCD8C59" w:rsidR="0055154F" w:rsidRPr="00E51A07" w:rsidRDefault="0055154F" w:rsidP="0055154F">
      <w:pPr>
        <w:pStyle w:val="Listeafsnit"/>
        <w:ind w:left="0"/>
        <w:rPr>
          <w:sz w:val="20"/>
          <w:lang w:val="en-US"/>
        </w:rPr>
      </w:pPr>
      <w:r w:rsidRPr="00E51A07">
        <w:rPr>
          <w:sz w:val="20"/>
          <w:lang w:val="en-US"/>
        </w:rPr>
        <w:t xml:space="preserve">Date: </w:t>
      </w:r>
      <w:r w:rsidRPr="00E51A07">
        <w:rPr>
          <w:sz w:val="20"/>
          <w:lang w:val="en-US"/>
        </w:rPr>
        <w:tab/>
      </w:r>
      <w:r w:rsidR="00D54E8A" w:rsidRPr="00E51A07">
        <w:rPr>
          <w:sz w:val="20"/>
          <w:lang w:val="en-US"/>
        </w:rPr>
        <w:t xml:space="preserve">  </w:t>
      </w:r>
    </w:p>
    <w:p w14:paraId="7EE86DE1" w14:textId="42803DBE" w:rsidR="0055154F" w:rsidRPr="00E51A07" w:rsidRDefault="0055154F" w:rsidP="0055154F">
      <w:pPr>
        <w:rPr>
          <w:sz w:val="20"/>
          <w:lang w:val="en-US"/>
        </w:rPr>
      </w:pPr>
      <w:r w:rsidRPr="00E51A07">
        <w:rPr>
          <w:sz w:val="20"/>
          <w:lang w:val="en-US"/>
        </w:rPr>
        <w:t xml:space="preserve">Please, rate below using a scale from 1-5.   </w:t>
      </w:r>
    </w:p>
    <w:tbl>
      <w:tblPr>
        <w:tblStyle w:val="Tabel-Gitter"/>
        <w:tblW w:w="13982" w:type="dxa"/>
        <w:tblInd w:w="-5" w:type="dxa"/>
        <w:tblLook w:val="04A0" w:firstRow="1" w:lastRow="0" w:firstColumn="1" w:lastColumn="0" w:noHBand="0" w:noVBand="1"/>
      </w:tblPr>
      <w:tblGrid>
        <w:gridCol w:w="7406"/>
        <w:gridCol w:w="1315"/>
        <w:gridCol w:w="1315"/>
        <w:gridCol w:w="1315"/>
        <w:gridCol w:w="1315"/>
        <w:gridCol w:w="1316"/>
      </w:tblGrid>
      <w:tr w:rsidR="0055154F" w:rsidRPr="00E51A07" w14:paraId="3E60804D" w14:textId="77777777" w:rsidTr="00D90A34">
        <w:trPr>
          <w:trHeight w:val="539"/>
        </w:trPr>
        <w:tc>
          <w:tcPr>
            <w:tcW w:w="7406" w:type="dxa"/>
          </w:tcPr>
          <w:p w14:paraId="27AB7399" w14:textId="21334674" w:rsidR="0055154F" w:rsidRPr="00E51A07" w:rsidRDefault="0055154F" w:rsidP="0055154F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>Question:</w:t>
            </w:r>
          </w:p>
        </w:tc>
        <w:tc>
          <w:tcPr>
            <w:tcW w:w="1315" w:type="dxa"/>
          </w:tcPr>
          <w:p w14:paraId="777E6D73" w14:textId="14944B01" w:rsidR="0055154F" w:rsidRPr="00E51A07" w:rsidRDefault="0055154F" w:rsidP="0055154F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 xml:space="preserve">1= to a very low degree </w:t>
            </w:r>
          </w:p>
        </w:tc>
        <w:tc>
          <w:tcPr>
            <w:tcW w:w="1315" w:type="dxa"/>
          </w:tcPr>
          <w:p w14:paraId="4839CFCF" w14:textId="6F93E502" w:rsidR="0055154F" w:rsidRPr="00E51A07" w:rsidRDefault="0055154F" w:rsidP="0055154F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 xml:space="preserve">2= to a low degree </w:t>
            </w:r>
          </w:p>
        </w:tc>
        <w:tc>
          <w:tcPr>
            <w:tcW w:w="1315" w:type="dxa"/>
          </w:tcPr>
          <w:p w14:paraId="6CE61BED" w14:textId="478BC065" w:rsidR="0055154F" w:rsidRPr="00E51A07" w:rsidRDefault="0055154F" w:rsidP="006F1C7C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 xml:space="preserve">3= to </w:t>
            </w:r>
            <w:r w:rsidR="006F1C7C" w:rsidRPr="00E51A07">
              <w:rPr>
                <w:sz w:val="18"/>
                <w:lang w:val="en-US"/>
              </w:rPr>
              <w:t xml:space="preserve">a fair </w:t>
            </w:r>
            <w:r w:rsidRPr="00E51A07">
              <w:rPr>
                <w:sz w:val="18"/>
                <w:lang w:val="en-US"/>
              </w:rPr>
              <w:t xml:space="preserve">degree </w:t>
            </w:r>
          </w:p>
        </w:tc>
        <w:tc>
          <w:tcPr>
            <w:tcW w:w="1315" w:type="dxa"/>
          </w:tcPr>
          <w:p w14:paraId="52CA4A3C" w14:textId="667E2BE9" w:rsidR="0055154F" w:rsidRPr="00E51A07" w:rsidRDefault="0055154F" w:rsidP="0055154F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>4= to a high degree</w:t>
            </w:r>
          </w:p>
        </w:tc>
        <w:tc>
          <w:tcPr>
            <w:tcW w:w="1316" w:type="dxa"/>
          </w:tcPr>
          <w:p w14:paraId="358EB272" w14:textId="32BD8CD6" w:rsidR="0055154F" w:rsidRPr="00E51A07" w:rsidRDefault="0055154F" w:rsidP="0055154F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>5= to a very high degree</w:t>
            </w:r>
          </w:p>
        </w:tc>
      </w:tr>
      <w:tr w:rsidR="00D54E8A" w:rsidRPr="00E51A07" w14:paraId="1FDC13A1" w14:textId="77777777" w:rsidTr="00D90A34">
        <w:trPr>
          <w:trHeight w:val="539"/>
        </w:trPr>
        <w:tc>
          <w:tcPr>
            <w:tcW w:w="7406" w:type="dxa"/>
          </w:tcPr>
          <w:p w14:paraId="3CDDE733" w14:textId="256E77A5" w:rsidR="00D54E8A" w:rsidRPr="00E51A07" w:rsidRDefault="0055154F" w:rsidP="00D54E8A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 xml:space="preserve">To which extent did you feel informed during this session? </w:t>
            </w:r>
          </w:p>
          <w:p w14:paraId="4BB92051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1819AE5A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2C426DE4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0B7E8A57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108DDC2A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6" w:type="dxa"/>
          </w:tcPr>
          <w:p w14:paraId="2D43DF59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</w:tr>
      <w:tr w:rsidR="00D54E8A" w:rsidRPr="00E51A07" w14:paraId="3E83740C" w14:textId="77777777" w:rsidTr="00D90A34">
        <w:trPr>
          <w:trHeight w:val="539"/>
        </w:trPr>
        <w:tc>
          <w:tcPr>
            <w:tcW w:w="7406" w:type="dxa"/>
          </w:tcPr>
          <w:p w14:paraId="19B180FA" w14:textId="31BB7650" w:rsidR="00D54E8A" w:rsidRPr="00E51A07" w:rsidRDefault="0055154F" w:rsidP="00D54E8A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 xml:space="preserve">To which extent did you feel involved during this session? </w:t>
            </w:r>
          </w:p>
          <w:p w14:paraId="1B881274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4E38B618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70AE9B45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75879D20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EA3C697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6" w:type="dxa"/>
          </w:tcPr>
          <w:p w14:paraId="1C067356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</w:tr>
      <w:tr w:rsidR="00D54E8A" w:rsidRPr="00E51A07" w14:paraId="38E1F096" w14:textId="77777777" w:rsidTr="00D90A34">
        <w:trPr>
          <w:trHeight w:val="539"/>
        </w:trPr>
        <w:tc>
          <w:tcPr>
            <w:tcW w:w="7406" w:type="dxa"/>
          </w:tcPr>
          <w:p w14:paraId="72460865" w14:textId="08D2314E" w:rsidR="00D54E8A" w:rsidRPr="00E51A07" w:rsidRDefault="0055154F" w:rsidP="00D54E8A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>To which extent did you feel that this session provided</w:t>
            </w:r>
            <w:r w:rsidR="00223976" w:rsidRPr="00E51A07">
              <w:rPr>
                <w:sz w:val="18"/>
                <w:lang w:val="en-US"/>
              </w:rPr>
              <w:t xml:space="preserve"> progress towards your goal(s)?</w:t>
            </w:r>
          </w:p>
          <w:p w14:paraId="5407C6FA" w14:textId="284821D1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49693DC3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5732C9E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0E838DE1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7E6BA77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6" w:type="dxa"/>
          </w:tcPr>
          <w:p w14:paraId="198C5D3F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</w:tr>
      <w:tr w:rsidR="00D54E8A" w:rsidRPr="00E51A07" w14:paraId="538F9B79" w14:textId="77777777" w:rsidTr="00D90A34">
        <w:trPr>
          <w:trHeight w:val="539"/>
        </w:trPr>
        <w:tc>
          <w:tcPr>
            <w:tcW w:w="7406" w:type="dxa"/>
          </w:tcPr>
          <w:p w14:paraId="026C9227" w14:textId="270B2B2A" w:rsidR="00D54E8A" w:rsidRPr="00E51A07" w:rsidRDefault="0055154F" w:rsidP="00D54E8A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 xml:space="preserve">To which extent did you find this session meaningful? </w:t>
            </w:r>
          </w:p>
          <w:p w14:paraId="3AAC5D31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017FFF24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266BAF7E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0C383D15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48C1878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  <w:tc>
          <w:tcPr>
            <w:tcW w:w="1316" w:type="dxa"/>
          </w:tcPr>
          <w:p w14:paraId="6D93A0E0" w14:textId="77777777" w:rsidR="00D54E8A" w:rsidRPr="00E51A07" w:rsidRDefault="00D54E8A" w:rsidP="00C55F34">
            <w:pPr>
              <w:rPr>
                <w:sz w:val="18"/>
                <w:lang w:val="en-US"/>
              </w:rPr>
            </w:pPr>
          </w:p>
        </w:tc>
      </w:tr>
      <w:tr w:rsidR="0013414E" w:rsidRPr="00E51A07" w14:paraId="68E4775B" w14:textId="77777777" w:rsidTr="00D90A34">
        <w:trPr>
          <w:trHeight w:val="539"/>
        </w:trPr>
        <w:tc>
          <w:tcPr>
            <w:tcW w:w="7406" w:type="dxa"/>
          </w:tcPr>
          <w:p w14:paraId="25EEEE18" w14:textId="3DC47246" w:rsidR="0013414E" w:rsidRPr="00E51A07" w:rsidRDefault="0055154F" w:rsidP="00D54E8A">
            <w:pPr>
              <w:rPr>
                <w:sz w:val="18"/>
                <w:lang w:val="en-US"/>
              </w:rPr>
            </w:pPr>
            <w:r w:rsidRPr="00E51A07">
              <w:rPr>
                <w:sz w:val="18"/>
                <w:lang w:val="en-US"/>
              </w:rPr>
              <w:t>To which extent did yo</w:t>
            </w:r>
            <w:r w:rsidR="00223976" w:rsidRPr="00E51A07">
              <w:rPr>
                <w:sz w:val="18"/>
                <w:lang w:val="en-US"/>
              </w:rPr>
              <w:t>u find this session satisfying?</w:t>
            </w:r>
          </w:p>
        </w:tc>
        <w:tc>
          <w:tcPr>
            <w:tcW w:w="1315" w:type="dxa"/>
          </w:tcPr>
          <w:p w14:paraId="5A30DE4B" w14:textId="77777777" w:rsidR="0013414E" w:rsidRPr="00E51A07" w:rsidRDefault="0013414E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1FCCB957" w14:textId="77777777" w:rsidR="0013414E" w:rsidRPr="00E51A07" w:rsidRDefault="0013414E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0BEF0D22" w14:textId="77777777" w:rsidR="0013414E" w:rsidRPr="00E51A07" w:rsidRDefault="0013414E" w:rsidP="00C55F34">
            <w:pP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CD7929D" w14:textId="77777777" w:rsidR="0013414E" w:rsidRPr="00E51A07" w:rsidRDefault="0013414E" w:rsidP="00C55F34">
            <w:pPr>
              <w:rPr>
                <w:sz w:val="18"/>
                <w:lang w:val="en-US"/>
              </w:rPr>
            </w:pPr>
          </w:p>
        </w:tc>
        <w:tc>
          <w:tcPr>
            <w:tcW w:w="1316" w:type="dxa"/>
          </w:tcPr>
          <w:p w14:paraId="252072E5" w14:textId="77777777" w:rsidR="0013414E" w:rsidRPr="00E51A07" w:rsidRDefault="0013414E" w:rsidP="00C55F34">
            <w:pPr>
              <w:rPr>
                <w:sz w:val="18"/>
                <w:lang w:val="en-US"/>
              </w:rPr>
            </w:pPr>
          </w:p>
        </w:tc>
      </w:tr>
    </w:tbl>
    <w:p w14:paraId="3460C29E" w14:textId="77777777" w:rsidR="00223976" w:rsidRDefault="00223976" w:rsidP="00D54E8A">
      <w:pPr>
        <w:rPr>
          <w:lang w:val="en-US"/>
        </w:rPr>
      </w:pPr>
    </w:p>
    <w:p w14:paraId="7F170368" w14:textId="77777777" w:rsidR="00223976" w:rsidRPr="0055154F" w:rsidRDefault="00223976" w:rsidP="00D54E8A">
      <w:pPr>
        <w:rPr>
          <w:lang w:val="en-US"/>
        </w:rPr>
      </w:pPr>
    </w:p>
    <w:tbl>
      <w:tblPr>
        <w:tblStyle w:val="Tabel-Gitter"/>
        <w:tblW w:w="13893" w:type="dxa"/>
        <w:tblInd w:w="-5" w:type="dxa"/>
        <w:tblLook w:val="04A0" w:firstRow="1" w:lastRow="0" w:firstColumn="1" w:lastColumn="0" w:noHBand="0" w:noVBand="1"/>
      </w:tblPr>
      <w:tblGrid>
        <w:gridCol w:w="13893"/>
      </w:tblGrid>
      <w:tr w:rsidR="0013414E" w:rsidRPr="00E51A07" w14:paraId="4BECB972" w14:textId="77777777" w:rsidTr="00067209">
        <w:trPr>
          <w:trHeight w:val="312"/>
        </w:trPr>
        <w:tc>
          <w:tcPr>
            <w:tcW w:w="13893" w:type="dxa"/>
            <w:shd w:val="clear" w:color="auto" w:fill="B8CCE4" w:themeFill="accent1" w:themeFillTint="66"/>
          </w:tcPr>
          <w:p w14:paraId="5AA6CBFE" w14:textId="66681A38" w:rsidR="0013414E" w:rsidRPr="00E51A07" w:rsidRDefault="0055154F" w:rsidP="0055154F">
            <w:pPr>
              <w:rPr>
                <w:b/>
                <w:sz w:val="18"/>
                <w:lang w:val="en-US"/>
              </w:rPr>
            </w:pPr>
            <w:r w:rsidRPr="00E51A07">
              <w:rPr>
                <w:b/>
                <w:sz w:val="18"/>
                <w:lang w:val="en-US"/>
              </w:rPr>
              <w:t xml:space="preserve">Other comments related to this session: </w:t>
            </w:r>
            <w:r w:rsidR="002E391E" w:rsidRPr="00E51A07">
              <w:rPr>
                <w:b/>
                <w:sz w:val="18"/>
                <w:lang w:val="en-US"/>
              </w:rPr>
              <w:t xml:space="preserve"> </w:t>
            </w:r>
            <w:r w:rsidR="003A2282" w:rsidRPr="00E51A07">
              <w:rPr>
                <w:b/>
                <w:sz w:val="18"/>
                <w:lang w:val="en-US"/>
              </w:rPr>
              <w:t xml:space="preserve"> </w:t>
            </w:r>
            <w:r w:rsidR="00142589" w:rsidRPr="00E51A07">
              <w:rPr>
                <w:b/>
                <w:sz w:val="18"/>
                <w:lang w:val="en-US"/>
              </w:rPr>
              <w:t xml:space="preserve"> </w:t>
            </w:r>
          </w:p>
        </w:tc>
      </w:tr>
      <w:tr w:rsidR="0013414E" w:rsidRPr="00E51A07" w14:paraId="5D413F79" w14:textId="77777777" w:rsidTr="00067209">
        <w:trPr>
          <w:trHeight w:val="465"/>
        </w:trPr>
        <w:tc>
          <w:tcPr>
            <w:tcW w:w="13893" w:type="dxa"/>
          </w:tcPr>
          <w:p w14:paraId="53933303" w14:textId="77777777" w:rsidR="0013414E" w:rsidRPr="00E51A07" w:rsidRDefault="0013414E" w:rsidP="004D4CD6">
            <w:pPr>
              <w:rPr>
                <w:b/>
                <w:sz w:val="18"/>
                <w:lang w:val="en-US"/>
              </w:rPr>
            </w:pPr>
          </w:p>
          <w:p w14:paraId="5118E9CF" w14:textId="77777777" w:rsidR="0013414E" w:rsidRPr="00E51A07" w:rsidRDefault="0013414E" w:rsidP="004D4CD6">
            <w:pPr>
              <w:rPr>
                <w:b/>
                <w:sz w:val="18"/>
                <w:lang w:val="en-US"/>
              </w:rPr>
            </w:pPr>
          </w:p>
          <w:p w14:paraId="7906400E" w14:textId="77777777" w:rsidR="00E51A07" w:rsidRDefault="00E51A07" w:rsidP="004D4CD6">
            <w:pPr>
              <w:rPr>
                <w:b/>
                <w:sz w:val="18"/>
                <w:lang w:val="en-US"/>
              </w:rPr>
            </w:pPr>
          </w:p>
          <w:p w14:paraId="7FD44B46" w14:textId="77777777" w:rsidR="00E51A07" w:rsidRDefault="00E51A07" w:rsidP="004D4CD6">
            <w:pPr>
              <w:rPr>
                <w:b/>
                <w:sz w:val="18"/>
                <w:lang w:val="en-US"/>
              </w:rPr>
            </w:pPr>
          </w:p>
          <w:p w14:paraId="0E58B5BE" w14:textId="77777777" w:rsidR="00E51A07" w:rsidRPr="00E51A07" w:rsidRDefault="00E51A07" w:rsidP="004D4CD6">
            <w:pPr>
              <w:rPr>
                <w:b/>
                <w:sz w:val="18"/>
                <w:lang w:val="en-US"/>
              </w:rPr>
            </w:pPr>
          </w:p>
          <w:p w14:paraId="2713BDC0" w14:textId="77777777" w:rsidR="0013414E" w:rsidRPr="00E51A07" w:rsidRDefault="0013414E" w:rsidP="004D4CD6">
            <w:pPr>
              <w:rPr>
                <w:b/>
                <w:sz w:val="18"/>
                <w:lang w:val="en-US"/>
              </w:rPr>
            </w:pPr>
          </w:p>
          <w:p w14:paraId="3B634106" w14:textId="77777777" w:rsidR="0013414E" w:rsidRPr="00E51A07" w:rsidRDefault="0013414E" w:rsidP="004D4CD6">
            <w:pPr>
              <w:rPr>
                <w:b/>
                <w:sz w:val="18"/>
                <w:lang w:val="en-US"/>
              </w:rPr>
            </w:pPr>
          </w:p>
          <w:p w14:paraId="69C24796" w14:textId="77777777" w:rsidR="0013414E" w:rsidRPr="00E51A07" w:rsidRDefault="0013414E" w:rsidP="004D4CD6">
            <w:pPr>
              <w:rPr>
                <w:b/>
                <w:sz w:val="18"/>
                <w:lang w:val="en-US"/>
              </w:rPr>
            </w:pPr>
          </w:p>
        </w:tc>
      </w:tr>
    </w:tbl>
    <w:p w14:paraId="283A2B95" w14:textId="77777777" w:rsidR="0013414E" w:rsidRPr="0055154F" w:rsidRDefault="0013414E" w:rsidP="00067209">
      <w:pPr>
        <w:rPr>
          <w:lang w:val="en-US"/>
        </w:rPr>
      </w:pPr>
    </w:p>
    <w:sectPr w:rsidR="0013414E" w:rsidRPr="0055154F" w:rsidSect="0078047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C0F0F" w14:textId="77777777" w:rsidR="007F6406" w:rsidRDefault="007F6406" w:rsidP="009C06DE">
      <w:pPr>
        <w:spacing w:after="0" w:line="240" w:lineRule="auto"/>
      </w:pPr>
      <w:r>
        <w:separator/>
      </w:r>
    </w:p>
  </w:endnote>
  <w:endnote w:type="continuationSeparator" w:id="0">
    <w:p w14:paraId="74888CA0" w14:textId="77777777" w:rsidR="007F6406" w:rsidRDefault="007F6406" w:rsidP="009C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4E6258" w14:textId="77777777" w:rsidR="007F6406" w:rsidRDefault="007F6406" w:rsidP="009C06DE">
      <w:pPr>
        <w:spacing w:after="0" w:line="240" w:lineRule="auto"/>
      </w:pPr>
      <w:r>
        <w:separator/>
      </w:r>
    </w:p>
  </w:footnote>
  <w:footnote w:type="continuationSeparator" w:id="0">
    <w:p w14:paraId="37DDBD3F" w14:textId="77777777" w:rsidR="007F6406" w:rsidRDefault="007F6406" w:rsidP="009C0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16CCD6B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AEF2F01"/>
    <w:multiLevelType w:val="hybridMultilevel"/>
    <w:tmpl w:val="0618006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F5349F"/>
    <w:multiLevelType w:val="hybridMultilevel"/>
    <w:tmpl w:val="DB5ABA56"/>
    <w:lvl w:ilvl="0" w:tplc="568486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532"/>
    <w:rsid w:val="00013522"/>
    <w:rsid w:val="00067209"/>
    <w:rsid w:val="000F4D3F"/>
    <w:rsid w:val="00107EBA"/>
    <w:rsid w:val="00121BC7"/>
    <w:rsid w:val="0013414E"/>
    <w:rsid w:val="00137146"/>
    <w:rsid w:val="00142589"/>
    <w:rsid w:val="00142708"/>
    <w:rsid w:val="001470B5"/>
    <w:rsid w:val="00175E26"/>
    <w:rsid w:val="00187C50"/>
    <w:rsid w:val="001C7D63"/>
    <w:rsid w:val="0021763B"/>
    <w:rsid w:val="00223976"/>
    <w:rsid w:val="00296B61"/>
    <w:rsid w:val="002B3035"/>
    <w:rsid w:val="002B3C5A"/>
    <w:rsid w:val="002E391E"/>
    <w:rsid w:val="002F1B26"/>
    <w:rsid w:val="002F693F"/>
    <w:rsid w:val="00377F95"/>
    <w:rsid w:val="0038387D"/>
    <w:rsid w:val="003A2282"/>
    <w:rsid w:val="003C4AFE"/>
    <w:rsid w:val="003C4F67"/>
    <w:rsid w:val="004237C8"/>
    <w:rsid w:val="004D71A1"/>
    <w:rsid w:val="004D79B5"/>
    <w:rsid w:val="004E3532"/>
    <w:rsid w:val="00541BB8"/>
    <w:rsid w:val="00545124"/>
    <w:rsid w:val="0055154F"/>
    <w:rsid w:val="00553250"/>
    <w:rsid w:val="00565BE3"/>
    <w:rsid w:val="00575059"/>
    <w:rsid w:val="00594842"/>
    <w:rsid w:val="005E0508"/>
    <w:rsid w:val="00614E62"/>
    <w:rsid w:val="00637C62"/>
    <w:rsid w:val="006B1736"/>
    <w:rsid w:val="006F1C7C"/>
    <w:rsid w:val="00736763"/>
    <w:rsid w:val="00780474"/>
    <w:rsid w:val="007A0706"/>
    <w:rsid w:val="007F6406"/>
    <w:rsid w:val="00866A63"/>
    <w:rsid w:val="008C064D"/>
    <w:rsid w:val="008D5B89"/>
    <w:rsid w:val="008F6F32"/>
    <w:rsid w:val="00930452"/>
    <w:rsid w:val="00953B17"/>
    <w:rsid w:val="009C06DE"/>
    <w:rsid w:val="00A04A8B"/>
    <w:rsid w:val="00A452BC"/>
    <w:rsid w:val="00A70BE9"/>
    <w:rsid w:val="00A80890"/>
    <w:rsid w:val="00A8650A"/>
    <w:rsid w:val="00AB3CBA"/>
    <w:rsid w:val="00AF5D55"/>
    <w:rsid w:val="00C434D3"/>
    <w:rsid w:val="00C50643"/>
    <w:rsid w:val="00CC333C"/>
    <w:rsid w:val="00CC68DA"/>
    <w:rsid w:val="00CD4FD9"/>
    <w:rsid w:val="00D54E8A"/>
    <w:rsid w:val="00D77FD5"/>
    <w:rsid w:val="00D90A34"/>
    <w:rsid w:val="00D9219D"/>
    <w:rsid w:val="00D965CD"/>
    <w:rsid w:val="00E42609"/>
    <w:rsid w:val="00E51A07"/>
    <w:rsid w:val="00E73FDF"/>
    <w:rsid w:val="00E77EBE"/>
    <w:rsid w:val="00EC3290"/>
    <w:rsid w:val="00EC6E1C"/>
    <w:rsid w:val="00EF352D"/>
    <w:rsid w:val="00F7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ECA2EC"/>
  <w15:docId w15:val="{08E4985C-54F7-4FA9-A0E4-91919BE7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E3532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C06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C06DE"/>
  </w:style>
  <w:style w:type="paragraph" w:styleId="Sidefod">
    <w:name w:val="footer"/>
    <w:basedOn w:val="Normal"/>
    <w:link w:val="SidefodTegn"/>
    <w:uiPriority w:val="99"/>
    <w:unhideWhenUsed/>
    <w:rsid w:val="009C06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C06DE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C0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C06DE"/>
    <w:rPr>
      <w:rFonts w:ascii="Tahoma" w:hAnsi="Tahoma" w:cs="Tahoma"/>
      <w:sz w:val="16"/>
      <w:szCs w:val="16"/>
    </w:rPr>
  </w:style>
  <w:style w:type="character" w:styleId="Pladsholdertekst">
    <w:name w:val="Placeholder Text"/>
    <w:basedOn w:val="Standardskrifttypeiafsnit"/>
    <w:uiPriority w:val="99"/>
    <w:semiHidden/>
    <w:rsid w:val="00EF352D"/>
    <w:rPr>
      <w:color w:val="808080"/>
    </w:rPr>
  </w:style>
  <w:style w:type="paragraph" w:styleId="Opstilling-punkttegn">
    <w:name w:val="List Bullet"/>
    <w:basedOn w:val="Normal"/>
    <w:uiPriority w:val="99"/>
    <w:unhideWhenUsed/>
    <w:rsid w:val="00296B61"/>
    <w:pPr>
      <w:numPr>
        <w:numId w:val="2"/>
      </w:numPr>
      <w:contextualSpacing/>
    </w:pPr>
  </w:style>
  <w:style w:type="table" w:styleId="Tabel-Gitter">
    <w:name w:val="Table Grid"/>
    <w:basedOn w:val="Tabel-Normal"/>
    <w:uiPriority w:val="59"/>
    <w:rsid w:val="00780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3045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30452"/>
    <w:pPr>
      <w:spacing w:after="0"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30452"/>
    <w:rPr>
      <w:rFonts w:eastAsiaTheme="minorHAnsi"/>
      <w:sz w:val="20"/>
      <w:szCs w:val="20"/>
      <w:lang w:val="en-US"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C064D"/>
    <w:pPr>
      <w:spacing w:after="200"/>
    </w:pPr>
    <w:rPr>
      <w:rFonts w:eastAsiaTheme="minorEastAsia"/>
      <w:b/>
      <w:bCs/>
      <w:lang w:val="da-DK"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C064D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N</dc:creator>
  <cp:keywords/>
  <dc:description/>
  <cp:lastModifiedBy>Kristina Tomra Nielsen</cp:lastModifiedBy>
  <cp:revision>2</cp:revision>
  <dcterms:created xsi:type="dcterms:W3CDTF">2021-02-09T12:36:00Z</dcterms:created>
  <dcterms:modified xsi:type="dcterms:W3CDTF">2021-02-09T12:36:00Z</dcterms:modified>
</cp:coreProperties>
</file>